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576" w:rsidRPr="00F70234" w:rsidRDefault="00F70234">
      <w:pPr>
        <w:rPr>
          <w:b/>
          <w:lang w:val="en-US"/>
        </w:rPr>
      </w:pPr>
      <w:r w:rsidRPr="00F70234">
        <w:rPr>
          <w:b/>
          <w:lang w:val="en-US"/>
        </w:rPr>
        <w:t>Questionnaire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9"/>
        <w:gridCol w:w="5177"/>
      </w:tblGrid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F70234" w:rsidRPr="00F70234" w:rsidTr="005F77E2">
        <w:trPr>
          <w:trHeight w:val="113"/>
        </w:trPr>
        <w:tc>
          <w:tcPr>
            <w:tcW w:w="5000" w:type="pct"/>
            <w:gridSpan w:val="2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  <w:b/>
              </w:rPr>
              <w:t>Section A: Respondent’s Profil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Area of residenc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Ope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15-19, 20-29, 30-39, 40-49, 50-59, 60 +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Male, Femal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Main Household Incom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Own job, Spouse/Partners job, Own business, Spouse/partners business, other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Never been to school, Primary, Secondary, College, University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hristian, Hindu, Muslim, None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 xml:space="preserve">Church 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United church of Zambia, Pentecost, Seventh Day Adventist, Baptist, Anglican, Jehovah’s Witness, Catholic, New Apostolic, Other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Trib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Lozi, Bemba, Chewa, Ngoni, Tonga, Lunda, Kaonde, Luvale, Other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5000" w:type="pct"/>
            <w:gridSpan w:val="2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  <w:b/>
              </w:rPr>
              <w:t>Section B: Marriage Counselling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urrent Relationship Statu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ivil Marriage, Customary Marriage, Religious Marriage, Polygamous Marriage, Engaged, On Separation, Divorced, Widowed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Undergo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Yes, No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ason for undergoing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Expected to do so, Personal benefit, Not sure, Other (</w:t>
            </w:r>
            <w:r w:rsidRPr="00F70234">
              <w:rPr>
                <w:rFonts w:ascii="Times New Roman" w:hAnsi="Times New Roman" w:cs="Times New Roman"/>
                <w:i/>
              </w:rPr>
              <w:t>Tick all that apply</w:t>
            </w:r>
            <w:r w:rsidRPr="00F70234">
              <w:rPr>
                <w:rFonts w:ascii="Times New Roman" w:hAnsi="Times New Roman" w:cs="Times New Roman"/>
              </w:rPr>
              <w:t>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Type of Pre-MC don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Traditional, Religious, Both, Other, Prefer not to sa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Decision marker of type of Pre-MC to undertak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Myself, Church, Spouse/Partner, parents/Guardian, Close Relatives, Not sure (</w:t>
            </w:r>
            <w:r w:rsidRPr="00F70234">
              <w:rPr>
                <w:rFonts w:ascii="Times New Roman" w:hAnsi="Times New Roman" w:cs="Times New Roman"/>
                <w:i/>
              </w:rPr>
              <w:t>Tick all that apply</w:t>
            </w:r>
            <w:r w:rsidRPr="00F70234">
              <w:rPr>
                <w:rFonts w:ascii="Times New Roman" w:hAnsi="Times New Roman" w:cs="Times New Roman"/>
              </w:rPr>
              <w:t>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st of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&gt;K200, K201-K400, K401 +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Person responsible for covering Pre-MC Cost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Myself, Parents/guardians, Spouse/partner, Close Relatives, Church, Not sure (</w:t>
            </w:r>
            <w:r w:rsidRPr="00F70234">
              <w:rPr>
                <w:rFonts w:ascii="Times New Roman" w:hAnsi="Times New Roman" w:cs="Times New Roman"/>
                <w:i/>
              </w:rPr>
              <w:t>Tick all that apply</w:t>
            </w:r>
            <w:r w:rsidRPr="00F70234">
              <w:rPr>
                <w:rFonts w:ascii="Times New Roman" w:hAnsi="Times New Roman" w:cs="Times New Roman"/>
              </w:rPr>
              <w:t>)</w:t>
            </w:r>
          </w:p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Why? Briefly explain: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 xml:space="preserve">Duration of Pre-MC 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Once/week for 6 months, Once/week for 3 months, Every day for a month, Up to counsellor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Duration of Pre-MC sessio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1-2 hrs, 3-4 hrs, 5 hrs +, Varies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Pre-MC Themes/topic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mmunication, Sex, Roles and Responsibilities, Family Planning, Behaviour of a married person, Budgeting(Finance), Conflict management/ Problem-solving, leadership and authority, Decision-making (</w:t>
            </w:r>
            <w:r w:rsidRPr="00F70234">
              <w:rPr>
                <w:rFonts w:ascii="Times New Roman" w:hAnsi="Times New Roman" w:cs="Times New Roman"/>
                <w:i/>
              </w:rPr>
              <w:t>Tick all that apply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, please specif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ntinuing relationship with Pre-MC counsellor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Yes, No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Why?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gret undergoing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Yes, No, Not sure, Not Applicabl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Why?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commend Pre-MC to other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Yes, No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Why,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commended type of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ligious, Traditional, Both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Why?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asons for not doing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Not in spouse/partner’s tradition or culture, no one to make the arrangements, we eloped, costly, time consuming, cohabiting, see no need, no one we/I know is doing it, not sure, prefer not to say (</w:t>
            </w:r>
            <w:r w:rsidRPr="00F70234">
              <w:rPr>
                <w:rFonts w:ascii="Times New Roman" w:hAnsi="Times New Roman" w:cs="Times New Roman"/>
                <w:i/>
              </w:rPr>
              <w:t>Tick all that may apply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 xml:space="preserve">Other, please specify 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gret NOT doing Pre-MC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Yes, No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Why?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5000" w:type="pct"/>
            <w:gridSpan w:val="2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  <w:b/>
              </w:rPr>
              <w:t>Section C: Influence of Pre-MC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’s sexual behaviour</w:t>
            </w:r>
          </w:p>
        </w:tc>
        <w:tc>
          <w:tcPr>
            <w:tcW w:w="2871" w:type="pct"/>
            <w:vMerge w:val="restar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Strongly Agree, Agree, Neither Agree or Disagree, Disagree, Strongly Disagre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 communication</w:t>
            </w:r>
          </w:p>
        </w:tc>
        <w:tc>
          <w:tcPr>
            <w:tcW w:w="2871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’s understanding of roles and responsibilities</w:t>
            </w:r>
          </w:p>
        </w:tc>
        <w:tc>
          <w:tcPr>
            <w:tcW w:w="2871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’s understanding of authority and leadership</w:t>
            </w:r>
          </w:p>
        </w:tc>
        <w:tc>
          <w:tcPr>
            <w:tcW w:w="2871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’s understanding of authority of in-laws</w:t>
            </w:r>
          </w:p>
        </w:tc>
        <w:tc>
          <w:tcPr>
            <w:tcW w:w="2871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’s decision on family size</w:t>
            </w:r>
          </w:p>
        </w:tc>
        <w:tc>
          <w:tcPr>
            <w:tcW w:w="2871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uple’s decision on contraceptive method</w:t>
            </w:r>
          </w:p>
        </w:tc>
        <w:tc>
          <w:tcPr>
            <w:tcW w:w="2871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70234" w:rsidRPr="00F70234" w:rsidTr="005F77E2">
        <w:trPr>
          <w:trHeight w:val="113"/>
        </w:trPr>
        <w:tc>
          <w:tcPr>
            <w:tcW w:w="5000" w:type="pct"/>
            <w:gridSpan w:val="2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  <w:b/>
              </w:rPr>
              <w:t>Section D: Fertility Choices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urrent/desired fertility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0, 1, 2, 3, 4, 5+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Family size decisio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Ask spouse/partner, agree with spouse/partner, It is what I wanted, what my spouse/partner wants, up to God/Nature/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,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asons for having/wanting childre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Family/clan continuity, Childless life is unfulfilling, Gift from God, social expectation, Provide/care for me in old age, childless marriage is unfulfilling, love children, not sure, prefer not to say (</w:t>
            </w:r>
            <w:r w:rsidRPr="00F70234">
              <w:rPr>
                <w:rFonts w:ascii="Times New Roman" w:hAnsi="Times New Roman" w:cs="Times New Roman"/>
                <w:i/>
              </w:rPr>
              <w:t>Tick all that apply</w:t>
            </w:r>
            <w:r w:rsidRPr="00F70234">
              <w:rPr>
                <w:rFonts w:ascii="Times New Roman" w:hAnsi="Times New Roman" w:cs="Times New Roman"/>
              </w:rPr>
              <w:t>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 reasons, please specif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Factors considered when making family size decision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Partner/spouse’ view, health status, income, relationship status, view of marriage counsellors, views of close relatives, age, Culture/traditional values, Religious values (</w:t>
            </w:r>
            <w:r w:rsidRPr="00F70234">
              <w:rPr>
                <w:rFonts w:ascii="Times New Roman" w:hAnsi="Times New Roman" w:cs="Times New Roman"/>
                <w:i/>
              </w:rPr>
              <w:t>Tick all that apply</w:t>
            </w:r>
            <w:r w:rsidRPr="00F70234">
              <w:rPr>
                <w:rFonts w:ascii="Times New Roman" w:hAnsi="Times New Roman" w:cs="Times New Roman"/>
              </w:rPr>
              <w:t>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 factors, please specif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Average birth space between current children (months)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&gt;12 , 13-24, 25-47, 48+, NA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commended birth space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&gt;12 , 13-24, 25-47, 48+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 w:val="restar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Preferred gender of a child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Boy, Girl, Does not matter, Up to God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  <w:vMerge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FP method used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ndom, Pills, Withdraw, IUD, Implant, Emergency Pill, Herbs, Breastfeeding, Safe day, withdraw, injection, Sterilisation, being careful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Why?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Factors considered when selecting FP method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</w:rPr>
              <w:t>Cost, easy to use, convenient, side effects, people ‘recommendation, other people’s’ view/experience, where to get it, religious values, health, availability, age, previous experience, privacy of use, partner/spouse views, current no. of children, relationship status, social/cultural values, effectiveness, Not sure</w:t>
            </w:r>
            <w:r w:rsidRPr="00F70234">
              <w:rPr>
                <w:rFonts w:ascii="Times New Roman" w:hAnsi="Times New Roman" w:cs="Times New Roman"/>
                <w:i/>
              </w:rPr>
              <w:t xml:space="preserve"> (Tick all that apply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, please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5000" w:type="pct"/>
            <w:gridSpan w:val="2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b/>
              </w:rPr>
              <w:t>Section E:Social Network Influenc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Consult spouse/partner about FP method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Yes, No, Not sure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Why? Briefly explain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lastRenderedPageBreak/>
              <w:t>Consulted third parties about FP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</w:rPr>
              <w:t>Friend, Parents/Guardians, Church elders, marriage counsellors, health personnel, Neighbour, Sibling, In-law, Elders am close to, No one, Not sure</w:t>
            </w:r>
            <w:r w:rsidRPr="00F70234">
              <w:rPr>
                <w:rFonts w:ascii="Times New Roman" w:hAnsi="Times New Roman" w:cs="Times New Roman"/>
                <w:i/>
              </w:rPr>
              <w:t xml:space="preserve"> (Tick all that apply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, please specif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asons for consulting third partie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</w:rPr>
              <w:t>Seek approval, enquire about what to do/use to prevent pregnancy, seek views about family size, ask where to get contraceptives, help resolve fertility conflict, ask about personal experience with contraceptives, seek recommendation, Not sure</w:t>
            </w:r>
            <w:r w:rsidRPr="00F70234">
              <w:rPr>
                <w:rFonts w:ascii="Times New Roman" w:hAnsi="Times New Roman" w:cs="Times New Roman"/>
                <w:i/>
              </w:rPr>
              <w:t xml:space="preserve"> (Tick all that apply)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70234">
              <w:rPr>
                <w:rFonts w:ascii="Times New Roman" w:hAnsi="Times New Roman" w:cs="Times New Roman"/>
                <w:i/>
              </w:rPr>
              <w:t>Other, please specify</w:t>
            </w:r>
          </w:p>
        </w:tc>
      </w:tr>
      <w:tr w:rsidR="00F70234" w:rsidRPr="00F70234" w:rsidTr="005F77E2">
        <w:trPr>
          <w:trHeight w:val="113"/>
        </w:trPr>
        <w:tc>
          <w:tcPr>
            <w:tcW w:w="2129" w:type="pct"/>
          </w:tcPr>
          <w:p w:rsidR="00F70234" w:rsidRPr="00F70234" w:rsidRDefault="00F70234" w:rsidP="00F7023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Respondents comments/suggestions about FP methods/contraceptives</w:t>
            </w:r>
          </w:p>
        </w:tc>
        <w:tc>
          <w:tcPr>
            <w:tcW w:w="2871" w:type="pct"/>
          </w:tcPr>
          <w:p w:rsidR="00F70234" w:rsidRPr="00F70234" w:rsidRDefault="00F70234" w:rsidP="00F70234">
            <w:pPr>
              <w:jc w:val="both"/>
              <w:rPr>
                <w:rFonts w:ascii="Times New Roman" w:hAnsi="Times New Roman" w:cs="Times New Roman"/>
              </w:rPr>
            </w:pPr>
            <w:r w:rsidRPr="00F70234">
              <w:rPr>
                <w:rFonts w:ascii="Times New Roman" w:hAnsi="Times New Roman" w:cs="Times New Roman"/>
              </w:rPr>
              <w:t>Open</w:t>
            </w:r>
          </w:p>
        </w:tc>
      </w:tr>
    </w:tbl>
    <w:p w:rsidR="00F70234" w:rsidRPr="00F70234" w:rsidRDefault="00F70234">
      <w:pPr>
        <w:rPr>
          <w:lang w:val="en-US"/>
        </w:rPr>
      </w:pPr>
    </w:p>
    <w:sectPr w:rsidR="00F70234" w:rsidRPr="00F70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075"/>
    <w:multiLevelType w:val="hybridMultilevel"/>
    <w:tmpl w:val="59F43B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234"/>
    <w:rsid w:val="008531A1"/>
    <w:rsid w:val="00D3570D"/>
    <w:rsid w:val="00F7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7EFC"/>
  <w15:chartTrackingRefBased/>
  <w15:docId w15:val="{8732E14D-6161-46D5-809D-F1EF260F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23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Nyundo</dc:creator>
  <cp:keywords/>
  <dc:description/>
  <cp:lastModifiedBy>Lucy Nyundo</cp:lastModifiedBy>
  <cp:revision>1</cp:revision>
  <dcterms:created xsi:type="dcterms:W3CDTF">2020-09-29T00:51:00Z</dcterms:created>
  <dcterms:modified xsi:type="dcterms:W3CDTF">2020-09-29T00:52:00Z</dcterms:modified>
</cp:coreProperties>
</file>